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53284" w14:textId="77777777" w:rsidR="003809B2" w:rsidRPr="003809B2" w:rsidRDefault="003809B2" w:rsidP="003809B2">
      <w:pPr>
        <w:pStyle w:val="NoSpacing"/>
        <w:rPr>
          <w:sz w:val="18"/>
          <w:szCs w:val="18"/>
        </w:rPr>
      </w:pPr>
      <w:r>
        <w:rPr>
          <w:rFonts w:ascii="Times New Roman" w:hAnsi="Times New Roman" w:cs="Times New Roman"/>
          <w:noProof/>
          <w:sz w:val="24"/>
          <w:szCs w:val="24"/>
        </w:rPr>
        <w:softHyphen/>
      </w:r>
      <w:r>
        <w:rPr>
          <w:rFonts w:ascii="Times New Roman" w:hAnsi="Times New Roman" w:cs="Times New Roman"/>
          <w:noProof/>
          <w:sz w:val="24"/>
          <w:szCs w:val="24"/>
        </w:rPr>
        <w:softHyphen/>
      </w:r>
    </w:p>
    <w:tbl>
      <w:tblPr>
        <w:tblW w:w="14440" w:type="dxa"/>
        <w:tblInd w:w="-38" w:type="dxa"/>
        <w:tblLayout w:type="fixed"/>
        <w:tblLook w:val="0000" w:firstRow="0" w:lastRow="0" w:firstColumn="0" w:lastColumn="0" w:noHBand="0" w:noVBand="0"/>
      </w:tblPr>
      <w:tblGrid>
        <w:gridCol w:w="480"/>
        <w:gridCol w:w="1620"/>
        <w:gridCol w:w="920"/>
        <w:gridCol w:w="1100"/>
        <w:gridCol w:w="1100"/>
        <w:gridCol w:w="1080"/>
        <w:gridCol w:w="1000"/>
        <w:gridCol w:w="1160"/>
        <w:gridCol w:w="1040"/>
        <w:gridCol w:w="1000"/>
        <w:gridCol w:w="1060"/>
        <w:gridCol w:w="960"/>
        <w:gridCol w:w="1060"/>
        <w:gridCol w:w="860"/>
      </w:tblGrid>
      <w:tr w:rsidR="003809B2" w:rsidRPr="003809B2" w14:paraId="58A64240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210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FD3E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LAC_acetylene_</w:t>
            </w:r>
          </w:p>
        </w:tc>
        <w:tc>
          <w:tcPr>
            <w:tcW w:w="20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A1A7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lobacter acetylenicus</w:t>
            </w:r>
          </w:p>
        </w:tc>
        <w:tc>
          <w:tcPr>
            <w:tcW w:w="218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F346AA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Pelobacter SFB93</w:t>
            </w:r>
          </w:p>
        </w:tc>
        <w:tc>
          <w:tcPr>
            <w:tcW w:w="216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FA5AC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hodococcus rhodochrous</w:t>
            </w:r>
          </w:p>
        </w:tc>
        <w:tc>
          <w:tcPr>
            <w:tcW w:w="204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2B01A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hodococcus opacus</w:t>
            </w:r>
          </w:p>
        </w:tc>
        <w:tc>
          <w:tcPr>
            <w:tcW w:w="20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13C9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Rhodococcus zopfii</w:t>
            </w:r>
          </w:p>
        </w:tc>
        <w:tc>
          <w:tcPr>
            <w:tcW w:w="1920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90CD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Gordonia alkanivorans</w:t>
            </w:r>
          </w:p>
        </w:tc>
      </w:tr>
      <w:tr w:rsidR="003809B2" w:rsidRPr="003809B2" w14:paraId="3629CCF4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8801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5FED0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ED6E7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B3C39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% identity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62609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FCB8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% identity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CF077A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EB79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% identity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55D9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445DE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% identit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89319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401C7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% identity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90B3F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e-value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5496C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% identity</w:t>
            </w:r>
          </w:p>
        </w:tc>
      </w:tr>
      <w:tr w:rsidR="003809B2" w:rsidRPr="003809B2" w14:paraId="095689A9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872FF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08FFA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16768_49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0670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90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6D3F0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17ADF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8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9759C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A1A0D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0E-50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A4104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123CA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10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DB4F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049A4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29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9FB69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C910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6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5839A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%</w:t>
            </w:r>
          </w:p>
        </w:tc>
      </w:tr>
      <w:tr w:rsidR="003809B2" w:rsidRPr="003809B2" w14:paraId="791397F8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BBC4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A3169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46931_2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A638B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101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DA44C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D7C0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11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B19EA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E00E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46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F537B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66DB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103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C25C0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9124E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E-39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13F7C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D26CE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5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366D80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%</w:t>
            </w:r>
          </w:p>
        </w:tc>
      </w:tr>
      <w:tr w:rsidR="003809B2" w:rsidRPr="003809B2" w14:paraId="1B34A075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BA087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E2C0E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28587_2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010E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E+00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65285E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CA455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E+0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2CE0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5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5ED6F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E-35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E2727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4E59D0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0.0E+00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8297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BE78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3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AE782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3E33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5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7031D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%</w:t>
            </w:r>
          </w:p>
        </w:tc>
      </w:tr>
      <w:tr w:rsidR="003809B2" w:rsidRPr="003809B2" w14:paraId="3FF17959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C678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1C29F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63763_5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1C71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90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05EB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EF29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8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AD6FB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A35F5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E-50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CD48F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C350E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10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02CD4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89510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29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F6D45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3CA9B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6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473CB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%</w:t>
            </w:r>
          </w:p>
        </w:tc>
      </w:tr>
      <w:tr w:rsidR="003809B2" w:rsidRPr="003809B2" w14:paraId="342809CD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C913A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338EC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6500_7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B6E0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130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A8060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FB7F4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133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4E86A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8FC56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0E-44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94BE0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A388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E-160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873A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29C66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0E-29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AC42B0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8756C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6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188EB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%</w:t>
            </w:r>
          </w:p>
        </w:tc>
      </w:tr>
      <w:tr w:rsidR="003809B2" w:rsidRPr="003809B2" w14:paraId="43B3CD22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0CD8F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C26E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6500_2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9CC44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99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22D49F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3C92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E-102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87CA0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5D927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45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C8634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956D4A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E-134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8E893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3230CA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2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865EF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622A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0E-43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9CB40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%</w:t>
            </w:r>
          </w:p>
        </w:tc>
      </w:tr>
      <w:tr w:rsidR="003809B2" w:rsidRPr="003809B2" w14:paraId="2D4862B1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1619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A190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10015_1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EF15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112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3D81A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4B95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0E-10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67233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BF8C7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37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C78A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CE30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125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0E46E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6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2F11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19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7219F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1A1C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3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6776E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%</w:t>
            </w:r>
          </w:p>
        </w:tc>
      </w:tr>
      <w:tr w:rsidR="003809B2" w:rsidRPr="003809B2" w14:paraId="714B2F69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FEE8AE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3146E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25652_75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79269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91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CB3F0F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3EFD30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90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83F30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E3BA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39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13BB7A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0C258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97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09006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60CD5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28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1D08E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9AA48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58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A70A8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%</w:t>
            </w:r>
          </w:p>
        </w:tc>
      </w:tr>
      <w:tr w:rsidR="003809B2" w:rsidRPr="003809B2" w14:paraId="7C44AA50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66B79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9E242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6500_12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DAF3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86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9833B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4BFAF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8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A6C00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4E042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E-38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2494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C2CF7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90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EB0F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F7192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0E-26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C633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C695BC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64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6B310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%</w:t>
            </w:r>
          </w:p>
        </w:tc>
      </w:tr>
      <w:tr w:rsidR="003809B2" w:rsidRPr="003809B2" w14:paraId="29692D1A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46B7E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AB220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15204_48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6043E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8.0E-81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AADD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8B192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84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5081B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C810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35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EAA9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22E31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8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6E650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25E96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E-32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7C8A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592C9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5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0FB39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%</w:t>
            </w:r>
          </w:p>
        </w:tc>
      </w:tr>
      <w:tr w:rsidR="003809B2" w:rsidRPr="003809B2" w14:paraId="15DA29BE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F40D5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0CD1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29233_1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81F2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6.0E-82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8FFF6C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6AD6C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E-78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7E43F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7C20D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E-31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04139F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7193DA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E-7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41EAE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DC8E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E-23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70509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D02CB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5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51028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%</w:t>
            </w:r>
          </w:p>
        </w:tc>
      </w:tr>
      <w:tr w:rsidR="003809B2" w:rsidRPr="003809B2" w14:paraId="4178B450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8022CE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C42F4C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14680_83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57573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0E-80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B8D1CF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55D85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58D82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9D8A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35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A9D2F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E319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79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0E64A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DF717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5.0E-31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087C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356A8E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61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45A93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%</w:t>
            </w:r>
          </w:p>
        </w:tc>
      </w:tr>
      <w:tr w:rsidR="003809B2" w:rsidRPr="003809B2" w14:paraId="3FD87C39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AA300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01B45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8379_70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05D1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E-97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B06CB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4759C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96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4C3B6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90A26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E-34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B3598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7D8F0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106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E46E8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714EB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29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E4BCBC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29495E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69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0898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%</w:t>
            </w:r>
          </w:p>
        </w:tc>
      </w:tr>
      <w:tr w:rsidR="003809B2" w:rsidRPr="003809B2" w14:paraId="2FC264B8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22668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C34DD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8379_74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ED97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79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38D32B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09C98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85FCA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3A566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0E-42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118F0D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A9B33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.0E-92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C7E5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9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9704F9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7.0E-3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6C7F6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51D37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.0E-57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9CDA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%</w:t>
            </w:r>
          </w:p>
        </w:tc>
      </w:tr>
      <w:tr w:rsidR="003809B2" w:rsidRPr="003809B2" w14:paraId="52829D92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4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EA86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AF7527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scaffold_8379_64</w:t>
            </w:r>
          </w:p>
        </w:tc>
        <w:tc>
          <w:tcPr>
            <w:tcW w:w="92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2E04B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86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77355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11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45730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4.0E-85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5A2D5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89D77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33</w:t>
            </w:r>
          </w:p>
        </w:tc>
        <w:tc>
          <w:tcPr>
            <w:tcW w:w="11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1AE17E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7%</w:t>
            </w:r>
          </w:p>
        </w:tc>
        <w:tc>
          <w:tcPr>
            <w:tcW w:w="10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4977A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9.0E-98</w:t>
            </w:r>
          </w:p>
        </w:tc>
        <w:tc>
          <w:tcPr>
            <w:tcW w:w="10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F926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FC89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25</w:t>
            </w:r>
          </w:p>
        </w:tc>
        <w:tc>
          <w:tcPr>
            <w:tcW w:w="9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E2C0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10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CC0213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.0E-56</w:t>
            </w:r>
          </w:p>
        </w:tc>
        <w:tc>
          <w:tcPr>
            <w:tcW w:w="8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88492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26%</w:t>
            </w:r>
          </w:p>
        </w:tc>
      </w:tr>
      <w:tr w:rsidR="003809B2" w:rsidRPr="003809B2" w14:paraId="6EF55789" w14:textId="77777777" w:rsidTr="003809B2">
        <w:tblPrEx>
          <w:tblCellMar>
            <w:top w:w="0" w:type="dxa"/>
            <w:bottom w:w="0" w:type="dxa"/>
          </w:tblCellMar>
        </w:tblPrEx>
        <w:trPr>
          <w:trHeight w:val="280"/>
        </w:trPr>
        <w:tc>
          <w:tcPr>
            <w:tcW w:w="10500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7E3BD48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 xml:space="preserve">*NCBI BLAST was also performed on protein sequences against aerobic acetylenotroph </w:t>
            </w:r>
            <w:r w:rsidRPr="003809B2">
              <w:rPr>
                <w:rFonts w:ascii="Calibri" w:eastAsiaTheme="minorHAnsi" w:hAnsi="Calibri" w:cs="Calibri"/>
                <w:i/>
                <w:iCs/>
                <w:color w:val="000000"/>
                <w:sz w:val="18"/>
                <w:szCs w:val="18"/>
              </w:rPr>
              <w:t>Mycobacterium lacticola</w:t>
            </w:r>
            <w:r w:rsidRPr="003809B2"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  <w:t>, but returned no matches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A1D3B51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E797FBF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269CD4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</w:tcPr>
          <w:p w14:paraId="325B2DB5" w14:textId="77777777" w:rsidR="003809B2" w:rsidRPr="003809B2" w:rsidRDefault="003809B2" w:rsidP="003809B2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eastAsiaTheme="minorHAnsi" w:hAnsi="Calibri" w:cs="Calibri"/>
                <w:color w:val="000000"/>
                <w:sz w:val="18"/>
                <w:szCs w:val="18"/>
              </w:rPr>
            </w:pPr>
          </w:p>
        </w:tc>
      </w:tr>
    </w:tbl>
    <w:p w14:paraId="62689778" w14:textId="2A747124" w:rsidR="008E1B88" w:rsidRPr="003809B2" w:rsidRDefault="008E1B88" w:rsidP="003809B2">
      <w:pPr>
        <w:pStyle w:val="NoSpacing"/>
        <w:rPr>
          <w:sz w:val="18"/>
          <w:szCs w:val="18"/>
        </w:rPr>
      </w:pPr>
      <w:bookmarkStart w:id="0" w:name="_GoBack"/>
      <w:bookmarkEnd w:id="0"/>
    </w:p>
    <w:sectPr w:rsidR="008E1B88" w:rsidRPr="003809B2" w:rsidSect="003809B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6F9D"/>
    <w:rsid w:val="00003228"/>
    <w:rsid w:val="000C559B"/>
    <w:rsid w:val="000D7E48"/>
    <w:rsid w:val="00201D49"/>
    <w:rsid w:val="00296F9D"/>
    <w:rsid w:val="003809B2"/>
    <w:rsid w:val="0039678B"/>
    <w:rsid w:val="003F3384"/>
    <w:rsid w:val="0044732E"/>
    <w:rsid w:val="00462709"/>
    <w:rsid w:val="00534135"/>
    <w:rsid w:val="00605E21"/>
    <w:rsid w:val="00757207"/>
    <w:rsid w:val="007A0B3C"/>
    <w:rsid w:val="008E1B88"/>
    <w:rsid w:val="00924C9A"/>
    <w:rsid w:val="009B0E20"/>
    <w:rsid w:val="009D26A6"/>
    <w:rsid w:val="00A47019"/>
    <w:rsid w:val="00B94135"/>
    <w:rsid w:val="00B95E49"/>
    <w:rsid w:val="00BB56E1"/>
    <w:rsid w:val="00C30B3A"/>
    <w:rsid w:val="00D777C6"/>
    <w:rsid w:val="00DB75CC"/>
    <w:rsid w:val="00E45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AE84C"/>
  <w15:chartTrackingRefBased/>
  <w15:docId w15:val="{3BD4495E-A34A-A24B-8E19-7981F51D9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6F9D"/>
    <w:pPr>
      <w:spacing w:before="120" w:after="120"/>
    </w:pPr>
    <w:rPr>
      <w:rFonts w:ascii="Arial" w:eastAsia="Times New Roman" w:hAnsi="Arial" w:cs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6F9D"/>
    <w:rPr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296F9D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</Words>
  <Characters>1801</Characters>
  <Application>Microsoft Office Word</Application>
  <DocSecurity>0</DocSecurity>
  <Lines>27</Lines>
  <Paragraphs>1</Paragraphs>
  <ScaleCrop>false</ScaleCrop>
  <Company/>
  <LinksUpToDate>false</LinksUpToDate>
  <CharactersWithSpaces>1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9-23T21:53:00Z</dcterms:created>
  <dcterms:modified xsi:type="dcterms:W3CDTF">2020-11-19T04:33:00Z</dcterms:modified>
</cp:coreProperties>
</file>